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EF0F18" w14:textId="662209AB" w:rsidR="00923DCE" w:rsidRPr="009F6104" w:rsidRDefault="00923DCE" w:rsidP="00ED09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S5  </w:t>
      </w:r>
      <w:r w:rsidRPr="009F61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DEGs among samples with the change trends conflicting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2270"/>
        <w:gridCol w:w="4820"/>
      </w:tblGrid>
      <w:tr w:rsidR="00246333" w:rsidRPr="009F6104" w14:paraId="4CD8C34F" w14:textId="77777777" w:rsidTr="00A638CD">
        <w:trPr>
          <w:trHeight w:val="280"/>
        </w:trPr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D0DBD94" w14:textId="2A68C9E9" w:rsidR="00246333" w:rsidRPr="009F6104" w:rsidRDefault="0025288B" w:rsidP="00A638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2E97BA" w14:textId="143F8B36" w:rsidR="00246333" w:rsidRPr="009F6104" w:rsidRDefault="0025288B" w:rsidP="00205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t</w:t>
            </w:r>
            <w:r w:rsidRPr="00C36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  <w:r w:rsidRPr="009F6104" w:rsidDel="00252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3351DF" w14:textId="77777777" w:rsidR="00246333" w:rsidRPr="009F6104" w:rsidRDefault="00246333" w:rsidP="00A638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bookmarkStart w:id="0" w:name="_GoBack"/>
            <w:bookmarkEnd w:id="0"/>
            <w:r w:rsidRPr="009F6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246333" w:rsidRPr="009F6104" w14:paraId="45D678F9" w14:textId="77777777" w:rsidTr="00A638CD">
        <w:trPr>
          <w:trHeight w:val="280"/>
        </w:trPr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C98BBC" w14:textId="77777777" w:rsidR="00246333" w:rsidRPr="009F6104" w:rsidRDefault="00246333" w:rsidP="00A6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02838F" w14:textId="1540936E" w:rsidR="00246333" w:rsidRPr="009F6104" w:rsidRDefault="00246333" w:rsidP="00FC1B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FC1B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703CBA" w14:textId="77777777" w:rsidR="00246333" w:rsidRPr="00CB0B3C" w:rsidRDefault="00246333" w:rsidP="00A638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GNG11</w:t>
            </w:r>
          </w:p>
        </w:tc>
      </w:tr>
      <w:tr w:rsidR="00246333" w:rsidRPr="009F6104" w14:paraId="72FD30BD" w14:textId="77777777" w:rsidTr="00A638CD">
        <w:trPr>
          <w:trHeight w:val="280"/>
        </w:trPr>
        <w:tc>
          <w:tcPr>
            <w:tcW w:w="1127" w:type="dxa"/>
            <w:vMerge/>
            <w:shd w:val="clear" w:color="auto" w:fill="D9D9D9" w:themeFill="background1" w:themeFillShade="D9"/>
            <w:hideMark/>
          </w:tcPr>
          <w:p w14:paraId="4FEBB449" w14:textId="77777777" w:rsidR="00246333" w:rsidRPr="009F6104" w:rsidRDefault="00246333" w:rsidP="00A63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20702778" w14:textId="589C85B5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Down &amp;</w:t>
            </w:r>
            <w:r w:rsidR="00FC1B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820" w:type="dxa"/>
            <w:shd w:val="clear" w:color="auto" w:fill="D9D9D9" w:themeFill="background1" w:themeFillShade="D9"/>
            <w:noWrap/>
            <w:hideMark/>
          </w:tcPr>
          <w:p w14:paraId="6178D12A" w14:textId="4E569984" w:rsidR="00246333" w:rsidRPr="00CB0B3C" w:rsidRDefault="00246333" w:rsidP="00FC1B96">
            <w:pPr>
              <w:spacing w:beforeLines="50"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LPP</w:t>
            </w:r>
            <w:r w:rsidR="002053AA" w:rsidRPr="00CB0B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ZFP36L1</w:t>
            </w:r>
            <w:r w:rsidR="002053AA" w:rsidRPr="00CB0B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A54F1"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4F1"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TPM2</w:t>
            </w:r>
            <w:r w:rsidR="002053AA" w:rsidRPr="00CB0B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A54F1"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UBB</w:t>
            </w:r>
            <w:r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HEYL</w:t>
            </w:r>
            <w:r w:rsidR="002053AA" w:rsidRPr="002053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A54F1"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4F1"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PM</w:t>
            </w:r>
            <w:r w:rsidR="002053AA" w:rsidRPr="002053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A54F1"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ADAMTS9</w:t>
            </w:r>
            <w:r w:rsidR="002053AA" w:rsidRPr="002053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SPTSSA</w:t>
            </w:r>
            <w:r w:rsidR="002053AA" w:rsidRPr="002053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A54F1"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A</w:t>
            </w:r>
            <w:r w:rsidR="002053AA" w:rsidRPr="002053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053AA" w:rsidRPr="00CB0B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GS16</w:t>
            </w:r>
            <w:r w:rsidR="002053AA" w:rsidRPr="002053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5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TAGLN</w:t>
            </w:r>
          </w:p>
        </w:tc>
      </w:tr>
      <w:tr w:rsidR="00246333" w:rsidRPr="009F6104" w14:paraId="6DE1B0F9" w14:textId="77777777" w:rsidTr="00A638CD">
        <w:trPr>
          <w:trHeight w:val="280"/>
        </w:trPr>
        <w:tc>
          <w:tcPr>
            <w:tcW w:w="1127" w:type="dxa"/>
            <w:vMerge w:val="restart"/>
            <w:shd w:val="clear" w:color="auto" w:fill="auto"/>
            <w:noWrap/>
            <w:hideMark/>
          </w:tcPr>
          <w:p w14:paraId="7643C5DB" w14:textId="77777777" w:rsidR="00246333" w:rsidRPr="009F6104" w:rsidRDefault="00246333" w:rsidP="00FC1B96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210A64DC" w14:textId="58A55512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FC1B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01983CB" w14:textId="77777777" w:rsidR="00246333" w:rsidRPr="009F6104" w:rsidRDefault="00246333" w:rsidP="00FC1B96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31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34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5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28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PDCD5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OP10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3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USMG5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UQCRH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TMA7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PFDN5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27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2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23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9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ATP5J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DUFB3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12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18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9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HIST1H4C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27A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4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27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1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35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39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20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P1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S100A6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DUFS5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OX6A1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DUFA1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OST4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P2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OX8A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OX7C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OX6B1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DUFB7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18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DUFS6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S8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OX7A2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COX5B</w:t>
            </w:r>
          </w:p>
        </w:tc>
      </w:tr>
      <w:tr w:rsidR="00246333" w:rsidRPr="009F6104" w14:paraId="3FC4DDA2" w14:textId="77777777" w:rsidTr="00A638CD">
        <w:trPr>
          <w:trHeight w:val="280"/>
        </w:trPr>
        <w:tc>
          <w:tcPr>
            <w:tcW w:w="1127" w:type="dxa"/>
            <w:vMerge/>
            <w:shd w:val="clear" w:color="auto" w:fill="auto"/>
            <w:hideMark/>
          </w:tcPr>
          <w:p w14:paraId="064F4370" w14:textId="77777777" w:rsidR="00246333" w:rsidRPr="009F6104" w:rsidRDefault="00246333" w:rsidP="00A63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shd w:val="clear" w:color="auto" w:fill="auto"/>
            <w:noWrap/>
            <w:hideMark/>
          </w:tcPr>
          <w:p w14:paraId="29DACE12" w14:textId="542E3850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Down &amp;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42C3A49" w14:textId="77777777" w:rsidR="00246333" w:rsidRPr="009F6104" w:rsidRDefault="00246333" w:rsidP="00FC1B96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NEFM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EIF4A3</w:t>
            </w:r>
          </w:p>
        </w:tc>
      </w:tr>
      <w:tr w:rsidR="00246333" w:rsidRPr="009F6104" w14:paraId="464ECB5E" w14:textId="77777777" w:rsidTr="00A638CD">
        <w:trPr>
          <w:trHeight w:val="280"/>
        </w:trPr>
        <w:tc>
          <w:tcPr>
            <w:tcW w:w="1127" w:type="dxa"/>
            <w:vMerge w:val="restart"/>
            <w:shd w:val="clear" w:color="auto" w:fill="D9D9D9" w:themeFill="background1" w:themeFillShade="D9"/>
            <w:noWrap/>
            <w:hideMark/>
          </w:tcPr>
          <w:p w14:paraId="7E7764E4" w14:textId="77777777" w:rsidR="00246333" w:rsidRPr="009F6104" w:rsidRDefault="00246333" w:rsidP="00FC1B96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45668540" w14:textId="6D6E420C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820" w:type="dxa"/>
            <w:shd w:val="clear" w:color="auto" w:fill="D9D9D9" w:themeFill="background1" w:themeFillShade="D9"/>
            <w:noWrap/>
            <w:hideMark/>
          </w:tcPr>
          <w:p w14:paraId="2EE946D3" w14:textId="77777777" w:rsidR="00246333" w:rsidRPr="00CB0B3C" w:rsidRDefault="00246333" w:rsidP="00FC1B96">
            <w:pPr>
              <w:spacing w:beforeLines="50"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9P9</w:t>
            </w:r>
          </w:p>
        </w:tc>
      </w:tr>
      <w:tr w:rsidR="00246333" w:rsidRPr="009F6104" w14:paraId="2CB54386" w14:textId="77777777" w:rsidTr="00A638CD">
        <w:trPr>
          <w:trHeight w:val="280"/>
        </w:trPr>
        <w:tc>
          <w:tcPr>
            <w:tcW w:w="1127" w:type="dxa"/>
            <w:vMerge/>
            <w:shd w:val="clear" w:color="auto" w:fill="D9D9D9" w:themeFill="background1" w:themeFillShade="D9"/>
            <w:hideMark/>
          </w:tcPr>
          <w:p w14:paraId="57DCB043" w14:textId="77777777" w:rsidR="00246333" w:rsidRPr="009F6104" w:rsidRDefault="00246333" w:rsidP="00A63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4862CF62" w14:textId="13E2F547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Down &amp;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820" w:type="dxa"/>
            <w:shd w:val="clear" w:color="auto" w:fill="D9D9D9" w:themeFill="background1" w:themeFillShade="D9"/>
            <w:noWrap/>
            <w:hideMark/>
          </w:tcPr>
          <w:p w14:paraId="44CAA1FD" w14:textId="77777777" w:rsidR="00246333" w:rsidRPr="009F6104" w:rsidRDefault="00246333" w:rsidP="00FC1B96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TSC22D3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KLF9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PDK4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6333" w:rsidRPr="009F6104" w14:paraId="15FD924C" w14:textId="77777777" w:rsidTr="00A638CD">
        <w:trPr>
          <w:trHeight w:val="280"/>
        </w:trPr>
        <w:tc>
          <w:tcPr>
            <w:tcW w:w="1127" w:type="dxa"/>
            <w:vMerge w:val="restart"/>
            <w:shd w:val="clear" w:color="auto" w:fill="auto"/>
            <w:noWrap/>
            <w:hideMark/>
          </w:tcPr>
          <w:p w14:paraId="40EC32A3" w14:textId="77777777" w:rsidR="00246333" w:rsidRPr="009F6104" w:rsidRDefault="00246333" w:rsidP="00FC1B96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405F7194" w14:textId="2913E8D3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A9A8C19" w14:textId="77777777" w:rsidR="00246333" w:rsidRPr="009F6104" w:rsidRDefault="00246333" w:rsidP="00A63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333" w:rsidRPr="009F6104" w14:paraId="2280AE0E" w14:textId="77777777" w:rsidTr="00A638CD">
        <w:trPr>
          <w:trHeight w:val="280"/>
        </w:trPr>
        <w:tc>
          <w:tcPr>
            <w:tcW w:w="112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BE220C9" w14:textId="77777777" w:rsidR="00246333" w:rsidRPr="009F6104" w:rsidRDefault="00246333" w:rsidP="00A63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D109B2E" w14:textId="67E587D8" w:rsidR="00246333" w:rsidRPr="009F6104" w:rsidRDefault="00246333" w:rsidP="00FC1B9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10X_Down &amp;</w:t>
            </w:r>
            <w:r w:rsidR="00FC1B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104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B61D04B" w14:textId="77777777" w:rsidR="00246333" w:rsidRPr="00CB0B3C" w:rsidRDefault="00246333" w:rsidP="00FC1B96">
            <w:pPr>
              <w:spacing w:beforeLines="50"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B3C">
              <w:rPr>
                <w:rFonts w:ascii="Times New Roman" w:hAnsi="Times New Roman" w:cs="Times New Roman"/>
                <w:i/>
                <w:sz w:val="24"/>
                <w:szCs w:val="24"/>
              </w:rPr>
              <w:t>RPL9P9</w:t>
            </w:r>
          </w:p>
        </w:tc>
      </w:tr>
    </w:tbl>
    <w:p w14:paraId="417B1B30" w14:textId="77777777" w:rsidR="00923DCE" w:rsidRPr="009F6104" w:rsidRDefault="00923DCE">
      <w:pPr>
        <w:rPr>
          <w:rFonts w:ascii="Times New Roman" w:hAnsi="Times New Roman" w:cs="Times New Roman"/>
          <w:sz w:val="24"/>
          <w:szCs w:val="24"/>
        </w:rPr>
      </w:pPr>
    </w:p>
    <w:sectPr w:rsidR="00923DCE" w:rsidRPr="009F6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225B71" w14:textId="77777777" w:rsidR="00921297" w:rsidRDefault="00921297" w:rsidP="00ED0922">
      <w:r>
        <w:separator/>
      </w:r>
    </w:p>
  </w:endnote>
  <w:endnote w:type="continuationSeparator" w:id="0">
    <w:p w14:paraId="22328A83" w14:textId="77777777" w:rsidR="00921297" w:rsidRDefault="00921297" w:rsidP="00ED0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5CD64" w14:textId="77777777" w:rsidR="00921297" w:rsidRDefault="00921297" w:rsidP="00ED0922">
      <w:r>
        <w:separator/>
      </w:r>
    </w:p>
  </w:footnote>
  <w:footnote w:type="continuationSeparator" w:id="0">
    <w:p w14:paraId="340ABA3B" w14:textId="77777777" w:rsidR="00921297" w:rsidRDefault="00921297" w:rsidP="00ED0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008"/>
    <w:rsid w:val="000302C2"/>
    <w:rsid w:val="001C4B86"/>
    <w:rsid w:val="002053AA"/>
    <w:rsid w:val="00246333"/>
    <w:rsid w:val="0025288B"/>
    <w:rsid w:val="00331273"/>
    <w:rsid w:val="00350008"/>
    <w:rsid w:val="003F34EC"/>
    <w:rsid w:val="004E6A9A"/>
    <w:rsid w:val="00876AB3"/>
    <w:rsid w:val="00886961"/>
    <w:rsid w:val="00921297"/>
    <w:rsid w:val="00923DCE"/>
    <w:rsid w:val="009F6104"/>
    <w:rsid w:val="00A638CD"/>
    <w:rsid w:val="00B90EB3"/>
    <w:rsid w:val="00C43C8B"/>
    <w:rsid w:val="00CB0B3C"/>
    <w:rsid w:val="00D24DC0"/>
    <w:rsid w:val="00D94E3A"/>
    <w:rsid w:val="00E00E86"/>
    <w:rsid w:val="00E82D8E"/>
    <w:rsid w:val="00EA54F1"/>
    <w:rsid w:val="00ED0922"/>
    <w:rsid w:val="00FC1B96"/>
    <w:rsid w:val="00FC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402BB6"/>
  <w15:chartTrackingRefBased/>
  <w15:docId w15:val="{B4BC19FA-F561-4C68-8717-D985A1CD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922"/>
    <w:rPr>
      <w:sz w:val="18"/>
      <w:szCs w:val="18"/>
    </w:rPr>
  </w:style>
  <w:style w:type="table" w:styleId="a7">
    <w:name w:val="Table Grid"/>
    <w:basedOn w:val="a1"/>
    <w:uiPriority w:val="39"/>
    <w:rsid w:val="00E82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053AA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53A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W</dc:creator>
  <cp:keywords/>
  <dc:description/>
  <cp:lastModifiedBy>焦玉霞</cp:lastModifiedBy>
  <cp:revision>3</cp:revision>
  <dcterms:created xsi:type="dcterms:W3CDTF">2021-02-08T11:42:00Z</dcterms:created>
  <dcterms:modified xsi:type="dcterms:W3CDTF">2021-02-08T11:42:00Z</dcterms:modified>
</cp:coreProperties>
</file>